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EB24C" w14:textId="41D15E4C" w:rsidR="00D10F14" w:rsidRPr="003E276B" w:rsidRDefault="00D10F14" w:rsidP="00D10F14">
      <w:pPr>
        <w:rPr>
          <w:rFonts w:ascii="Times New Roman" w:hAnsi="Times New Roman" w:cs="Times New Roman"/>
        </w:rPr>
      </w:pPr>
      <w:bookmarkStart w:id="0" w:name="_GoBack"/>
      <w:bookmarkEnd w:id="0"/>
    </w:p>
    <w:p w14:paraId="7FC43BED" w14:textId="19FE1372" w:rsidR="0069144E" w:rsidRPr="003E276B" w:rsidRDefault="0069144E" w:rsidP="00916293">
      <w:pPr>
        <w:pStyle w:val="Default"/>
        <w:ind w:left="-450"/>
        <w:rPr>
          <w:sz w:val="22"/>
          <w:szCs w:val="22"/>
        </w:rPr>
      </w:pPr>
      <w:r w:rsidRPr="003E276B">
        <w:rPr>
          <w:noProof/>
          <w:sz w:val="22"/>
          <w:szCs w:val="22"/>
        </w:rPr>
        <w:drawing>
          <wp:inline distT="0" distB="0" distL="0" distR="0" wp14:anchorId="02BBF575" wp14:editId="6E83476B">
            <wp:extent cx="7084676" cy="4668253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322" cy="4694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F4DBA">
        <w:rPr>
          <w:sz w:val="22"/>
          <w:szCs w:val="22"/>
        </w:rPr>
        <w:t xml:space="preserve"> </w:t>
      </w:r>
    </w:p>
    <w:p w14:paraId="4B0C4C4E" w14:textId="077F0664" w:rsidR="00EE0891" w:rsidRPr="003E276B" w:rsidRDefault="007B20BE" w:rsidP="00EE089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.</w:t>
      </w:r>
      <w:r w:rsidR="00EE0891" w:rsidRPr="003E276B">
        <w:rPr>
          <w:rFonts w:ascii="Times New Roman" w:hAnsi="Times New Roman" w:cs="Times New Roman"/>
        </w:rPr>
        <w:t xml:space="preserve"> 1:</w:t>
      </w:r>
      <w:r w:rsidR="000F4DBA">
        <w:rPr>
          <w:rFonts w:ascii="Times New Roman" w:hAnsi="Times New Roman" w:cs="Times New Roman"/>
        </w:rPr>
        <w:t xml:space="preserve"> </w:t>
      </w:r>
      <w:r w:rsidR="00EE0891" w:rsidRPr="003E276B">
        <w:rPr>
          <w:rFonts w:ascii="Times New Roman" w:hAnsi="Times New Roman" w:cs="Times New Roman"/>
        </w:rPr>
        <w:t>Predicted means for chickpea grain yield (</w:t>
      </w:r>
      <w:r w:rsidR="00FA7394" w:rsidRPr="003E276B">
        <w:rPr>
          <w:rFonts w:ascii="Times New Roman" w:hAnsi="Times New Roman" w:cs="Times New Roman"/>
        </w:rPr>
        <w:t xml:space="preserve">kg </w:t>
      </w:r>
      <w:r w:rsidR="00EE0891" w:rsidRPr="003E276B">
        <w:rPr>
          <w:rFonts w:ascii="Times New Roman" w:hAnsi="Times New Roman" w:cs="Times New Roman"/>
        </w:rPr>
        <w:t>ha</w:t>
      </w:r>
      <w:r w:rsidR="00EE0891" w:rsidRPr="003E276B">
        <w:rPr>
          <w:rFonts w:ascii="Times New Roman" w:hAnsi="Times New Roman" w:cs="Times New Roman"/>
          <w:vertAlign w:val="superscript"/>
        </w:rPr>
        <w:t>-1</w:t>
      </w:r>
      <w:r w:rsidR="00EE0891" w:rsidRPr="003E276B">
        <w:rPr>
          <w:rFonts w:ascii="Times New Roman" w:hAnsi="Times New Roman" w:cs="Times New Roman"/>
        </w:rPr>
        <w:t>) with P, I and P+I applications at different year/Woredas in Ethiopia (average LSD bar 5%)</w:t>
      </w:r>
    </w:p>
    <w:p w14:paraId="734C708C" w14:textId="77777777" w:rsidR="00227FF4" w:rsidRPr="003E276B" w:rsidRDefault="00227FF4" w:rsidP="002C4CE9">
      <w:pPr>
        <w:spacing w:line="360" w:lineRule="auto"/>
        <w:ind w:left="288" w:hanging="288"/>
        <w:jc w:val="both"/>
        <w:rPr>
          <w:rFonts w:ascii="Times New Roman" w:hAnsi="Times New Roman" w:cs="Times New Roman"/>
        </w:rPr>
      </w:pPr>
    </w:p>
    <w:sectPr w:rsidR="00227FF4" w:rsidRPr="003E276B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A77B7B" w14:textId="77777777" w:rsidR="00F713B3" w:rsidRDefault="00F713B3" w:rsidP="00A00E20">
      <w:pPr>
        <w:spacing w:after="0" w:line="240" w:lineRule="auto"/>
      </w:pPr>
      <w:r>
        <w:separator/>
      </w:r>
    </w:p>
  </w:endnote>
  <w:endnote w:type="continuationSeparator" w:id="0">
    <w:p w14:paraId="6D069B24" w14:textId="77777777" w:rsidR="00F713B3" w:rsidRDefault="00F713B3" w:rsidP="00A00E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Snell Roundhand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86456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E99841" w14:textId="4C2FD06B" w:rsidR="00C01C02" w:rsidRDefault="00C01C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54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2A5C23" w14:textId="77777777" w:rsidR="00C01C02" w:rsidRDefault="00C01C0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E45B11" w14:textId="77777777" w:rsidR="00F713B3" w:rsidRDefault="00F713B3" w:rsidP="00A00E20">
      <w:pPr>
        <w:spacing w:after="0" w:line="240" w:lineRule="auto"/>
      </w:pPr>
      <w:r>
        <w:separator/>
      </w:r>
    </w:p>
  </w:footnote>
  <w:footnote w:type="continuationSeparator" w:id="0">
    <w:p w14:paraId="4CF54A8E" w14:textId="77777777" w:rsidR="00F713B3" w:rsidRDefault="00F713B3" w:rsidP="00A00E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A007F6"/>
    <w:multiLevelType w:val="hybridMultilevel"/>
    <w:tmpl w:val="AD3453CC"/>
    <w:lvl w:ilvl="0" w:tplc="AE0690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721089"/>
    <w:multiLevelType w:val="multilevel"/>
    <w:tmpl w:val="083A1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C5864A0"/>
    <w:multiLevelType w:val="hybridMultilevel"/>
    <w:tmpl w:val="7E9A7CA0"/>
    <w:lvl w:ilvl="0" w:tplc="A38EF2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F27"/>
    <w:rsid w:val="00000958"/>
    <w:rsid w:val="00002AD0"/>
    <w:rsid w:val="0000307D"/>
    <w:rsid w:val="00003EE3"/>
    <w:rsid w:val="0000418E"/>
    <w:rsid w:val="000048FA"/>
    <w:rsid w:val="00005DF2"/>
    <w:rsid w:val="00006C97"/>
    <w:rsid w:val="0000777F"/>
    <w:rsid w:val="00007BA3"/>
    <w:rsid w:val="000118FA"/>
    <w:rsid w:val="00011992"/>
    <w:rsid w:val="00011E0E"/>
    <w:rsid w:val="0001281A"/>
    <w:rsid w:val="000129F0"/>
    <w:rsid w:val="000140B2"/>
    <w:rsid w:val="00014AB7"/>
    <w:rsid w:val="000158A9"/>
    <w:rsid w:val="00016DA9"/>
    <w:rsid w:val="0001747D"/>
    <w:rsid w:val="00021BCB"/>
    <w:rsid w:val="00023400"/>
    <w:rsid w:val="00024048"/>
    <w:rsid w:val="000249D8"/>
    <w:rsid w:val="00027907"/>
    <w:rsid w:val="00030165"/>
    <w:rsid w:val="00031421"/>
    <w:rsid w:val="00033AEA"/>
    <w:rsid w:val="00034955"/>
    <w:rsid w:val="0003680E"/>
    <w:rsid w:val="000369D5"/>
    <w:rsid w:val="00037A79"/>
    <w:rsid w:val="00037BB1"/>
    <w:rsid w:val="00041164"/>
    <w:rsid w:val="00043C7A"/>
    <w:rsid w:val="000440D5"/>
    <w:rsid w:val="00044B96"/>
    <w:rsid w:val="00044C8E"/>
    <w:rsid w:val="000461B2"/>
    <w:rsid w:val="00053959"/>
    <w:rsid w:val="0005438E"/>
    <w:rsid w:val="0005542F"/>
    <w:rsid w:val="00055624"/>
    <w:rsid w:val="00056E78"/>
    <w:rsid w:val="00057E23"/>
    <w:rsid w:val="000605C2"/>
    <w:rsid w:val="0006064C"/>
    <w:rsid w:val="00061399"/>
    <w:rsid w:val="0006273F"/>
    <w:rsid w:val="000627F1"/>
    <w:rsid w:val="00065079"/>
    <w:rsid w:val="00066E11"/>
    <w:rsid w:val="00067956"/>
    <w:rsid w:val="000721C3"/>
    <w:rsid w:val="00073122"/>
    <w:rsid w:val="000754AB"/>
    <w:rsid w:val="0007759F"/>
    <w:rsid w:val="000804E5"/>
    <w:rsid w:val="00080984"/>
    <w:rsid w:val="00081D47"/>
    <w:rsid w:val="0008202C"/>
    <w:rsid w:val="000821E8"/>
    <w:rsid w:val="00084AC8"/>
    <w:rsid w:val="000863C4"/>
    <w:rsid w:val="00087C29"/>
    <w:rsid w:val="00091080"/>
    <w:rsid w:val="00091FB0"/>
    <w:rsid w:val="000943DC"/>
    <w:rsid w:val="00094AEF"/>
    <w:rsid w:val="00096311"/>
    <w:rsid w:val="00097E8B"/>
    <w:rsid w:val="00097F9C"/>
    <w:rsid w:val="000A2DF6"/>
    <w:rsid w:val="000A3930"/>
    <w:rsid w:val="000A4875"/>
    <w:rsid w:val="000A4F7E"/>
    <w:rsid w:val="000A7587"/>
    <w:rsid w:val="000B0573"/>
    <w:rsid w:val="000B0716"/>
    <w:rsid w:val="000B0C65"/>
    <w:rsid w:val="000B1334"/>
    <w:rsid w:val="000B38E1"/>
    <w:rsid w:val="000B3FD7"/>
    <w:rsid w:val="000B5DDA"/>
    <w:rsid w:val="000C0A11"/>
    <w:rsid w:val="000C11AD"/>
    <w:rsid w:val="000C2A1C"/>
    <w:rsid w:val="000C2A89"/>
    <w:rsid w:val="000C3103"/>
    <w:rsid w:val="000C5392"/>
    <w:rsid w:val="000C54D4"/>
    <w:rsid w:val="000C6FC7"/>
    <w:rsid w:val="000D0FC6"/>
    <w:rsid w:val="000D43C6"/>
    <w:rsid w:val="000D6614"/>
    <w:rsid w:val="000D7C90"/>
    <w:rsid w:val="000D7E35"/>
    <w:rsid w:val="000E3880"/>
    <w:rsid w:val="000E4215"/>
    <w:rsid w:val="000E5432"/>
    <w:rsid w:val="000E5DE8"/>
    <w:rsid w:val="000E64FF"/>
    <w:rsid w:val="000F25F0"/>
    <w:rsid w:val="000F2CAF"/>
    <w:rsid w:val="000F3FD0"/>
    <w:rsid w:val="000F47A3"/>
    <w:rsid w:val="000F4DBA"/>
    <w:rsid w:val="000F67B6"/>
    <w:rsid w:val="000F6B74"/>
    <w:rsid w:val="000F77B0"/>
    <w:rsid w:val="001006E9"/>
    <w:rsid w:val="00100F88"/>
    <w:rsid w:val="001032C4"/>
    <w:rsid w:val="0010420C"/>
    <w:rsid w:val="00104FD9"/>
    <w:rsid w:val="0011054C"/>
    <w:rsid w:val="00110F2F"/>
    <w:rsid w:val="001125F0"/>
    <w:rsid w:val="00113832"/>
    <w:rsid w:val="00114037"/>
    <w:rsid w:val="00117C71"/>
    <w:rsid w:val="00121B75"/>
    <w:rsid w:val="00123B13"/>
    <w:rsid w:val="0012458E"/>
    <w:rsid w:val="00124E16"/>
    <w:rsid w:val="00125E35"/>
    <w:rsid w:val="001277DE"/>
    <w:rsid w:val="00131613"/>
    <w:rsid w:val="00134D82"/>
    <w:rsid w:val="00137161"/>
    <w:rsid w:val="0013778F"/>
    <w:rsid w:val="001377CB"/>
    <w:rsid w:val="00140848"/>
    <w:rsid w:val="00141999"/>
    <w:rsid w:val="00141A11"/>
    <w:rsid w:val="00141EB6"/>
    <w:rsid w:val="001518EB"/>
    <w:rsid w:val="00151908"/>
    <w:rsid w:val="0015259E"/>
    <w:rsid w:val="001532BD"/>
    <w:rsid w:val="001537E1"/>
    <w:rsid w:val="00154645"/>
    <w:rsid w:val="0015611C"/>
    <w:rsid w:val="00156162"/>
    <w:rsid w:val="001564AB"/>
    <w:rsid w:val="00156CF4"/>
    <w:rsid w:val="00160B92"/>
    <w:rsid w:val="001641FD"/>
    <w:rsid w:val="0016496F"/>
    <w:rsid w:val="00165488"/>
    <w:rsid w:val="00165704"/>
    <w:rsid w:val="00166729"/>
    <w:rsid w:val="00167FF6"/>
    <w:rsid w:val="00170913"/>
    <w:rsid w:val="00171477"/>
    <w:rsid w:val="0017345F"/>
    <w:rsid w:val="00174423"/>
    <w:rsid w:val="001749B6"/>
    <w:rsid w:val="001755F9"/>
    <w:rsid w:val="00177B61"/>
    <w:rsid w:val="00180C3B"/>
    <w:rsid w:val="0018208B"/>
    <w:rsid w:val="0018231D"/>
    <w:rsid w:val="001826A2"/>
    <w:rsid w:val="00182E91"/>
    <w:rsid w:val="0018352F"/>
    <w:rsid w:val="0018471F"/>
    <w:rsid w:val="00185B31"/>
    <w:rsid w:val="00186067"/>
    <w:rsid w:val="0018781F"/>
    <w:rsid w:val="00187BEC"/>
    <w:rsid w:val="00191826"/>
    <w:rsid w:val="00192747"/>
    <w:rsid w:val="0019523F"/>
    <w:rsid w:val="00195826"/>
    <w:rsid w:val="0019709F"/>
    <w:rsid w:val="001A03EF"/>
    <w:rsid w:val="001A2ADE"/>
    <w:rsid w:val="001A2BB8"/>
    <w:rsid w:val="001A3383"/>
    <w:rsid w:val="001A3A8D"/>
    <w:rsid w:val="001A65B2"/>
    <w:rsid w:val="001B34D5"/>
    <w:rsid w:val="001B3EA4"/>
    <w:rsid w:val="001B4441"/>
    <w:rsid w:val="001B48D7"/>
    <w:rsid w:val="001B5DC2"/>
    <w:rsid w:val="001B6573"/>
    <w:rsid w:val="001B7320"/>
    <w:rsid w:val="001C08F6"/>
    <w:rsid w:val="001C10DE"/>
    <w:rsid w:val="001C2517"/>
    <w:rsid w:val="001C5272"/>
    <w:rsid w:val="001C5DB0"/>
    <w:rsid w:val="001D0AC2"/>
    <w:rsid w:val="001D25B1"/>
    <w:rsid w:val="001D354A"/>
    <w:rsid w:val="001D5147"/>
    <w:rsid w:val="001D7D00"/>
    <w:rsid w:val="001E096A"/>
    <w:rsid w:val="001E09BA"/>
    <w:rsid w:val="001E1D4D"/>
    <w:rsid w:val="001E2666"/>
    <w:rsid w:val="001E2EC5"/>
    <w:rsid w:val="001E3835"/>
    <w:rsid w:val="001E38C2"/>
    <w:rsid w:val="001E413A"/>
    <w:rsid w:val="001E4CAB"/>
    <w:rsid w:val="001E7AFE"/>
    <w:rsid w:val="001F23A9"/>
    <w:rsid w:val="001F29C3"/>
    <w:rsid w:val="001F4B91"/>
    <w:rsid w:val="001F6521"/>
    <w:rsid w:val="001F730B"/>
    <w:rsid w:val="001F7C61"/>
    <w:rsid w:val="00203D17"/>
    <w:rsid w:val="002041F5"/>
    <w:rsid w:val="00204605"/>
    <w:rsid w:val="002058B6"/>
    <w:rsid w:val="0020772B"/>
    <w:rsid w:val="00211C8D"/>
    <w:rsid w:val="0021301E"/>
    <w:rsid w:val="0021471E"/>
    <w:rsid w:val="002174A7"/>
    <w:rsid w:val="00220F98"/>
    <w:rsid w:val="00221DC2"/>
    <w:rsid w:val="002222ED"/>
    <w:rsid w:val="00223C9C"/>
    <w:rsid w:val="00223EF0"/>
    <w:rsid w:val="00227FF4"/>
    <w:rsid w:val="002305CD"/>
    <w:rsid w:val="00231521"/>
    <w:rsid w:val="00231559"/>
    <w:rsid w:val="00231791"/>
    <w:rsid w:val="00231821"/>
    <w:rsid w:val="00231996"/>
    <w:rsid w:val="00234593"/>
    <w:rsid w:val="0023537F"/>
    <w:rsid w:val="00236D0B"/>
    <w:rsid w:val="00241203"/>
    <w:rsid w:val="002416DE"/>
    <w:rsid w:val="00243C75"/>
    <w:rsid w:val="00245BC0"/>
    <w:rsid w:val="00246043"/>
    <w:rsid w:val="002463F7"/>
    <w:rsid w:val="0024789F"/>
    <w:rsid w:val="00252C43"/>
    <w:rsid w:val="00254816"/>
    <w:rsid w:val="00255ABE"/>
    <w:rsid w:val="00261534"/>
    <w:rsid w:val="00262D82"/>
    <w:rsid w:val="00263636"/>
    <w:rsid w:val="002657ED"/>
    <w:rsid w:val="00267B37"/>
    <w:rsid w:val="0027222D"/>
    <w:rsid w:val="002731DE"/>
    <w:rsid w:val="00274D24"/>
    <w:rsid w:val="00275751"/>
    <w:rsid w:val="0027585C"/>
    <w:rsid w:val="00276A63"/>
    <w:rsid w:val="002821B6"/>
    <w:rsid w:val="00284E77"/>
    <w:rsid w:val="002851A7"/>
    <w:rsid w:val="00286AD4"/>
    <w:rsid w:val="00287C5C"/>
    <w:rsid w:val="00291159"/>
    <w:rsid w:val="00291689"/>
    <w:rsid w:val="00291872"/>
    <w:rsid w:val="00291C7D"/>
    <w:rsid w:val="00292B49"/>
    <w:rsid w:val="0029521C"/>
    <w:rsid w:val="002965B5"/>
    <w:rsid w:val="00296F7F"/>
    <w:rsid w:val="002972A7"/>
    <w:rsid w:val="00297358"/>
    <w:rsid w:val="002A0521"/>
    <w:rsid w:val="002A11E3"/>
    <w:rsid w:val="002A1848"/>
    <w:rsid w:val="002A2845"/>
    <w:rsid w:val="002A3DD1"/>
    <w:rsid w:val="002A4FB8"/>
    <w:rsid w:val="002A5D3B"/>
    <w:rsid w:val="002B0C27"/>
    <w:rsid w:val="002B3F57"/>
    <w:rsid w:val="002B47F1"/>
    <w:rsid w:val="002B6978"/>
    <w:rsid w:val="002B7990"/>
    <w:rsid w:val="002C2D24"/>
    <w:rsid w:val="002C39BA"/>
    <w:rsid w:val="002C4CE9"/>
    <w:rsid w:val="002C4E2F"/>
    <w:rsid w:val="002C67CD"/>
    <w:rsid w:val="002D1917"/>
    <w:rsid w:val="002D24C7"/>
    <w:rsid w:val="002D3CFA"/>
    <w:rsid w:val="002D5D38"/>
    <w:rsid w:val="002D7F77"/>
    <w:rsid w:val="002E2B17"/>
    <w:rsid w:val="002E4959"/>
    <w:rsid w:val="002F0814"/>
    <w:rsid w:val="002F12DD"/>
    <w:rsid w:val="002F3500"/>
    <w:rsid w:val="002F56D3"/>
    <w:rsid w:val="002F664E"/>
    <w:rsid w:val="002F6F55"/>
    <w:rsid w:val="00300838"/>
    <w:rsid w:val="00301FBB"/>
    <w:rsid w:val="003035FC"/>
    <w:rsid w:val="00306A04"/>
    <w:rsid w:val="00311A00"/>
    <w:rsid w:val="00311F12"/>
    <w:rsid w:val="0031292C"/>
    <w:rsid w:val="00314958"/>
    <w:rsid w:val="00316895"/>
    <w:rsid w:val="0032411C"/>
    <w:rsid w:val="003274B8"/>
    <w:rsid w:val="0033082D"/>
    <w:rsid w:val="00330C50"/>
    <w:rsid w:val="003311BE"/>
    <w:rsid w:val="0033126E"/>
    <w:rsid w:val="003313BD"/>
    <w:rsid w:val="003315EE"/>
    <w:rsid w:val="003319B0"/>
    <w:rsid w:val="003346B4"/>
    <w:rsid w:val="003346CD"/>
    <w:rsid w:val="003351E9"/>
    <w:rsid w:val="0033536C"/>
    <w:rsid w:val="003427FE"/>
    <w:rsid w:val="0034540D"/>
    <w:rsid w:val="00345B90"/>
    <w:rsid w:val="00347283"/>
    <w:rsid w:val="003477EB"/>
    <w:rsid w:val="0035461F"/>
    <w:rsid w:val="00354C4E"/>
    <w:rsid w:val="00357101"/>
    <w:rsid w:val="00360BBE"/>
    <w:rsid w:val="003618C9"/>
    <w:rsid w:val="00362E5A"/>
    <w:rsid w:val="00363175"/>
    <w:rsid w:val="00373D28"/>
    <w:rsid w:val="003750D4"/>
    <w:rsid w:val="00377497"/>
    <w:rsid w:val="00377962"/>
    <w:rsid w:val="00382B65"/>
    <w:rsid w:val="00382CD5"/>
    <w:rsid w:val="00384488"/>
    <w:rsid w:val="003846B0"/>
    <w:rsid w:val="003852C9"/>
    <w:rsid w:val="00385527"/>
    <w:rsid w:val="00385A8F"/>
    <w:rsid w:val="00390817"/>
    <w:rsid w:val="00390A81"/>
    <w:rsid w:val="00390D6A"/>
    <w:rsid w:val="003917A6"/>
    <w:rsid w:val="00392109"/>
    <w:rsid w:val="0039345E"/>
    <w:rsid w:val="003937E7"/>
    <w:rsid w:val="0039429D"/>
    <w:rsid w:val="00394A41"/>
    <w:rsid w:val="0039688E"/>
    <w:rsid w:val="00396EB9"/>
    <w:rsid w:val="003A0C2C"/>
    <w:rsid w:val="003A112E"/>
    <w:rsid w:val="003A149D"/>
    <w:rsid w:val="003A21BA"/>
    <w:rsid w:val="003A2B2A"/>
    <w:rsid w:val="003A5BBD"/>
    <w:rsid w:val="003A5FB0"/>
    <w:rsid w:val="003A64BF"/>
    <w:rsid w:val="003A7ED4"/>
    <w:rsid w:val="003B156A"/>
    <w:rsid w:val="003B1AB2"/>
    <w:rsid w:val="003B3905"/>
    <w:rsid w:val="003B4CCB"/>
    <w:rsid w:val="003B54AC"/>
    <w:rsid w:val="003B57CA"/>
    <w:rsid w:val="003B5C47"/>
    <w:rsid w:val="003B5EBC"/>
    <w:rsid w:val="003B60D0"/>
    <w:rsid w:val="003B71F9"/>
    <w:rsid w:val="003B7222"/>
    <w:rsid w:val="003B7908"/>
    <w:rsid w:val="003C33A5"/>
    <w:rsid w:val="003C34C8"/>
    <w:rsid w:val="003C4871"/>
    <w:rsid w:val="003C4FB5"/>
    <w:rsid w:val="003D0D08"/>
    <w:rsid w:val="003D304C"/>
    <w:rsid w:val="003D472A"/>
    <w:rsid w:val="003D56EE"/>
    <w:rsid w:val="003D5B26"/>
    <w:rsid w:val="003D7865"/>
    <w:rsid w:val="003E0E91"/>
    <w:rsid w:val="003E111C"/>
    <w:rsid w:val="003E276B"/>
    <w:rsid w:val="003E3294"/>
    <w:rsid w:val="003E3675"/>
    <w:rsid w:val="003E407B"/>
    <w:rsid w:val="003E4210"/>
    <w:rsid w:val="003E4FD0"/>
    <w:rsid w:val="003E54C3"/>
    <w:rsid w:val="003E7181"/>
    <w:rsid w:val="003E783D"/>
    <w:rsid w:val="003F6DFA"/>
    <w:rsid w:val="003F6E8C"/>
    <w:rsid w:val="00402C72"/>
    <w:rsid w:val="00402E67"/>
    <w:rsid w:val="0040307F"/>
    <w:rsid w:val="00404BE6"/>
    <w:rsid w:val="004052DC"/>
    <w:rsid w:val="004054BF"/>
    <w:rsid w:val="0040668C"/>
    <w:rsid w:val="004076C2"/>
    <w:rsid w:val="004132D9"/>
    <w:rsid w:val="00415EA5"/>
    <w:rsid w:val="0041747D"/>
    <w:rsid w:val="0042088F"/>
    <w:rsid w:val="00420D9C"/>
    <w:rsid w:val="00420E20"/>
    <w:rsid w:val="0042143B"/>
    <w:rsid w:val="00421A01"/>
    <w:rsid w:val="00421EBB"/>
    <w:rsid w:val="00422BA2"/>
    <w:rsid w:val="00423180"/>
    <w:rsid w:val="004232AC"/>
    <w:rsid w:val="004236BB"/>
    <w:rsid w:val="00423A3C"/>
    <w:rsid w:val="004254F8"/>
    <w:rsid w:val="0042583A"/>
    <w:rsid w:val="00430B87"/>
    <w:rsid w:val="00431829"/>
    <w:rsid w:val="00434647"/>
    <w:rsid w:val="0043581A"/>
    <w:rsid w:val="00436101"/>
    <w:rsid w:val="004400D3"/>
    <w:rsid w:val="0044043F"/>
    <w:rsid w:val="00444A76"/>
    <w:rsid w:val="004459FC"/>
    <w:rsid w:val="004460D5"/>
    <w:rsid w:val="00451E20"/>
    <w:rsid w:val="004551E2"/>
    <w:rsid w:val="00455EAA"/>
    <w:rsid w:val="00456AD6"/>
    <w:rsid w:val="00457324"/>
    <w:rsid w:val="00457BA4"/>
    <w:rsid w:val="0046007E"/>
    <w:rsid w:val="00462C95"/>
    <w:rsid w:val="004642B3"/>
    <w:rsid w:val="00464F3D"/>
    <w:rsid w:val="004711EF"/>
    <w:rsid w:val="00471326"/>
    <w:rsid w:val="004715DD"/>
    <w:rsid w:val="00471604"/>
    <w:rsid w:val="0047222F"/>
    <w:rsid w:val="004722B7"/>
    <w:rsid w:val="00472A8D"/>
    <w:rsid w:val="00472D1F"/>
    <w:rsid w:val="004730E5"/>
    <w:rsid w:val="00474A7F"/>
    <w:rsid w:val="00475422"/>
    <w:rsid w:val="004757B6"/>
    <w:rsid w:val="00477D77"/>
    <w:rsid w:val="00480684"/>
    <w:rsid w:val="004807BF"/>
    <w:rsid w:val="00481199"/>
    <w:rsid w:val="00481736"/>
    <w:rsid w:val="00481F31"/>
    <w:rsid w:val="00481F4A"/>
    <w:rsid w:val="00482553"/>
    <w:rsid w:val="0048297B"/>
    <w:rsid w:val="00483211"/>
    <w:rsid w:val="00483F37"/>
    <w:rsid w:val="0048480E"/>
    <w:rsid w:val="00485195"/>
    <w:rsid w:val="00491FC6"/>
    <w:rsid w:val="00494054"/>
    <w:rsid w:val="00495B23"/>
    <w:rsid w:val="00496151"/>
    <w:rsid w:val="0049686F"/>
    <w:rsid w:val="004973E9"/>
    <w:rsid w:val="004A2107"/>
    <w:rsid w:val="004A2B6E"/>
    <w:rsid w:val="004A319E"/>
    <w:rsid w:val="004A4657"/>
    <w:rsid w:val="004B51E9"/>
    <w:rsid w:val="004B7808"/>
    <w:rsid w:val="004B78DA"/>
    <w:rsid w:val="004C2572"/>
    <w:rsid w:val="004C4A23"/>
    <w:rsid w:val="004C4DA0"/>
    <w:rsid w:val="004C5EAE"/>
    <w:rsid w:val="004C66F5"/>
    <w:rsid w:val="004D00CD"/>
    <w:rsid w:val="004D15CC"/>
    <w:rsid w:val="004D1988"/>
    <w:rsid w:val="004D3024"/>
    <w:rsid w:val="004D3A1B"/>
    <w:rsid w:val="004D5BBC"/>
    <w:rsid w:val="004D6CE8"/>
    <w:rsid w:val="004D710F"/>
    <w:rsid w:val="004E3E9E"/>
    <w:rsid w:val="004E67EE"/>
    <w:rsid w:val="004E6D98"/>
    <w:rsid w:val="004F0E48"/>
    <w:rsid w:val="004F18BB"/>
    <w:rsid w:val="004F1FB4"/>
    <w:rsid w:val="004F5EEF"/>
    <w:rsid w:val="004F6317"/>
    <w:rsid w:val="004F64BB"/>
    <w:rsid w:val="00503B0C"/>
    <w:rsid w:val="005117A1"/>
    <w:rsid w:val="00512651"/>
    <w:rsid w:val="005132DC"/>
    <w:rsid w:val="00513ABF"/>
    <w:rsid w:val="00514248"/>
    <w:rsid w:val="0051682F"/>
    <w:rsid w:val="00520C64"/>
    <w:rsid w:val="00521F33"/>
    <w:rsid w:val="00522B74"/>
    <w:rsid w:val="00522F65"/>
    <w:rsid w:val="00522FEC"/>
    <w:rsid w:val="0052371C"/>
    <w:rsid w:val="00525F2C"/>
    <w:rsid w:val="00527160"/>
    <w:rsid w:val="00530B20"/>
    <w:rsid w:val="00533361"/>
    <w:rsid w:val="00536813"/>
    <w:rsid w:val="00537674"/>
    <w:rsid w:val="0054033C"/>
    <w:rsid w:val="00541640"/>
    <w:rsid w:val="00542990"/>
    <w:rsid w:val="00546152"/>
    <w:rsid w:val="00547E30"/>
    <w:rsid w:val="00550D86"/>
    <w:rsid w:val="0055188C"/>
    <w:rsid w:val="005518C2"/>
    <w:rsid w:val="00551960"/>
    <w:rsid w:val="0055245D"/>
    <w:rsid w:val="005528C0"/>
    <w:rsid w:val="00553014"/>
    <w:rsid w:val="0055346F"/>
    <w:rsid w:val="00555E34"/>
    <w:rsid w:val="0055602F"/>
    <w:rsid w:val="00557C72"/>
    <w:rsid w:val="00557E4F"/>
    <w:rsid w:val="005608FD"/>
    <w:rsid w:val="00560A90"/>
    <w:rsid w:val="005624E1"/>
    <w:rsid w:val="00562DC7"/>
    <w:rsid w:val="00563E56"/>
    <w:rsid w:val="005640B9"/>
    <w:rsid w:val="005641B8"/>
    <w:rsid w:val="00565BC4"/>
    <w:rsid w:val="005660BD"/>
    <w:rsid w:val="00567ABB"/>
    <w:rsid w:val="0057113F"/>
    <w:rsid w:val="00573686"/>
    <w:rsid w:val="00573FF2"/>
    <w:rsid w:val="00576054"/>
    <w:rsid w:val="005770D7"/>
    <w:rsid w:val="0058088D"/>
    <w:rsid w:val="005809F0"/>
    <w:rsid w:val="0058107C"/>
    <w:rsid w:val="0058372A"/>
    <w:rsid w:val="005854C2"/>
    <w:rsid w:val="0058572E"/>
    <w:rsid w:val="005920C6"/>
    <w:rsid w:val="00594360"/>
    <w:rsid w:val="0059759F"/>
    <w:rsid w:val="005A34FE"/>
    <w:rsid w:val="005A3665"/>
    <w:rsid w:val="005A7798"/>
    <w:rsid w:val="005A7E9C"/>
    <w:rsid w:val="005B084B"/>
    <w:rsid w:val="005B1304"/>
    <w:rsid w:val="005B2EE6"/>
    <w:rsid w:val="005B48EB"/>
    <w:rsid w:val="005B6084"/>
    <w:rsid w:val="005B6E29"/>
    <w:rsid w:val="005B6E73"/>
    <w:rsid w:val="005C15E2"/>
    <w:rsid w:val="005C1C98"/>
    <w:rsid w:val="005C2365"/>
    <w:rsid w:val="005C3001"/>
    <w:rsid w:val="005C4C7F"/>
    <w:rsid w:val="005C4CC1"/>
    <w:rsid w:val="005C4F13"/>
    <w:rsid w:val="005C66CB"/>
    <w:rsid w:val="005D024F"/>
    <w:rsid w:val="005D0871"/>
    <w:rsid w:val="005D14AD"/>
    <w:rsid w:val="005D1D52"/>
    <w:rsid w:val="005D3F58"/>
    <w:rsid w:val="005D479A"/>
    <w:rsid w:val="005D50DD"/>
    <w:rsid w:val="005D5C98"/>
    <w:rsid w:val="005D662A"/>
    <w:rsid w:val="005D6775"/>
    <w:rsid w:val="005D6F99"/>
    <w:rsid w:val="005D7DA1"/>
    <w:rsid w:val="005E242E"/>
    <w:rsid w:val="005E2770"/>
    <w:rsid w:val="005E4DC1"/>
    <w:rsid w:val="005E73D5"/>
    <w:rsid w:val="005F0510"/>
    <w:rsid w:val="005F0BDC"/>
    <w:rsid w:val="005F1C26"/>
    <w:rsid w:val="005F2619"/>
    <w:rsid w:val="005F2F55"/>
    <w:rsid w:val="005F723D"/>
    <w:rsid w:val="00601C4D"/>
    <w:rsid w:val="0060305D"/>
    <w:rsid w:val="0060517E"/>
    <w:rsid w:val="006058A9"/>
    <w:rsid w:val="00605E49"/>
    <w:rsid w:val="006064D7"/>
    <w:rsid w:val="00610112"/>
    <w:rsid w:val="006139D3"/>
    <w:rsid w:val="0061477F"/>
    <w:rsid w:val="0061571F"/>
    <w:rsid w:val="00617FBB"/>
    <w:rsid w:val="00621C34"/>
    <w:rsid w:val="00623912"/>
    <w:rsid w:val="00623A11"/>
    <w:rsid w:val="00624410"/>
    <w:rsid w:val="00626216"/>
    <w:rsid w:val="0062712A"/>
    <w:rsid w:val="00627882"/>
    <w:rsid w:val="006278CC"/>
    <w:rsid w:val="00631A34"/>
    <w:rsid w:val="00632928"/>
    <w:rsid w:val="006330DE"/>
    <w:rsid w:val="006331BD"/>
    <w:rsid w:val="00633B3C"/>
    <w:rsid w:val="006340B3"/>
    <w:rsid w:val="00637A57"/>
    <w:rsid w:val="00637F91"/>
    <w:rsid w:val="0064031F"/>
    <w:rsid w:val="006407D0"/>
    <w:rsid w:val="00640DBD"/>
    <w:rsid w:val="00641C66"/>
    <w:rsid w:val="00643639"/>
    <w:rsid w:val="006438F0"/>
    <w:rsid w:val="00645015"/>
    <w:rsid w:val="00645297"/>
    <w:rsid w:val="006452D7"/>
    <w:rsid w:val="00646D2F"/>
    <w:rsid w:val="006501A8"/>
    <w:rsid w:val="006517BC"/>
    <w:rsid w:val="00653B89"/>
    <w:rsid w:val="00654AFA"/>
    <w:rsid w:val="00655722"/>
    <w:rsid w:val="006625B1"/>
    <w:rsid w:val="00664848"/>
    <w:rsid w:val="00664AE6"/>
    <w:rsid w:val="00666728"/>
    <w:rsid w:val="006667FE"/>
    <w:rsid w:val="00666E71"/>
    <w:rsid w:val="00670B51"/>
    <w:rsid w:val="00674D91"/>
    <w:rsid w:val="006758CD"/>
    <w:rsid w:val="006771A6"/>
    <w:rsid w:val="00680EAF"/>
    <w:rsid w:val="006830FE"/>
    <w:rsid w:val="0068393D"/>
    <w:rsid w:val="00684479"/>
    <w:rsid w:val="006845CA"/>
    <w:rsid w:val="0069144E"/>
    <w:rsid w:val="00691C9D"/>
    <w:rsid w:val="00691D9A"/>
    <w:rsid w:val="006944FD"/>
    <w:rsid w:val="0069470A"/>
    <w:rsid w:val="00694F50"/>
    <w:rsid w:val="00694FFC"/>
    <w:rsid w:val="00695549"/>
    <w:rsid w:val="006959A2"/>
    <w:rsid w:val="00696CA2"/>
    <w:rsid w:val="006A055A"/>
    <w:rsid w:val="006A0B30"/>
    <w:rsid w:val="006A426E"/>
    <w:rsid w:val="006A46F3"/>
    <w:rsid w:val="006A4702"/>
    <w:rsid w:val="006A74BC"/>
    <w:rsid w:val="006B0A51"/>
    <w:rsid w:val="006B264C"/>
    <w:rsid w:val="006B33E3"/>
    <w:rsid w:val="006B3571"/>
    <w:rsid w:val="006B4CCB"/>
    <w:rsid w:val="006B628F"/>
    <w:rsid w:val="006B7B79"/>
    <w:rsid w:val="006C1216"/>
    <w:rsid w:val="006C4CA6"/>
    <w:rsid w:val="006C6B00"/>
    <w:rsid w:val="006D36D9"/>
    <w:rsid w:val="006D3BF7"/>
    <w:rsid w:val="006D4FB4"/>
    <w:rsid w:val="006D55D9"/>
    <w:rsid w:val="006D6345"/>
    <w:rsid w:val="006E0B1C"/>
    <w:rsid w:val="006E24CF"/>
    <w:rsid w:val="006E3820"/>
    <w:rsid w:val="006E4E53"/>
    <w:rsid w:val="006E5076"/>
    <w:rsid w:val="006E667A"/>
    <w:rsid w:val="006E720B"/>
    <w:rsid w:val="006E7733"/>
    <w:rsid w:val="006E7A4D"/>
    <w:rsid w:val="006F0B6C"/>
    <w:rsid w:val="006F0E85"/>
    <w:rsid w:val="006F3072"/>
    <w:rsid w:val="006F45BC"/>
    <w:rsid w:val="006F49C1"/>
    <w:rsid w:val="006F53CF"/>
    <w:rsid w:val="006F545D"/>
    <w:rsid w:val="006F6830"/>
    <w:rsid w:val="006F7082"/>
    <w:rsid w:val="00704C46"/>
    <w:rsid w:val="00705AF0"/>
    <w:rsid w:val="00706A9B"/>
    <w:rsid w:val="00706BA8"/>
    <w:rsid w:val="0070713A"/>
    <w:rsid w:val="00710DC7"/>
    <w:rsid w:val="00712248"/>
    <w:rsid w:val="0071393A"/>
    <w:rsid w:val="00713B23"/>
    <w:rsid w:val="00714CE6"/>
    <w:rsid w:val="00717B37"/>
    <w:rsid w:val="00720506"/>
    <w:rsid w:val="007216E7"/>
    <w:rsid w:val="00721881"/>
    <w:rsid w:val="00721BA8"/>
    <w:rsid w:val="00721DE1"/>
    <w:rsid w:val="00724319"/>
    <w:rsid w:val="00724842"/>
    <w:rsid w:val="00724B35"/>
    <w:rsid w:val="0072635A"/>
    <w:rsid w:val="00727673"/>
    <w:rsid w:val="00727F08"/>
    <w:rsid w:val="0074112D"/>
    <w:rsid w:val="00741BEF"/>
    <w:rsid w:val="007420AC"/>
    <w:rsid w:val="007428BA"/>
    <w:rsid w:val="00742C74"/>
    <w:rsid w:val="00745A3F"/>
    <w:rsid w:val="007462F1"/>
    <w:rsid w:val="00747075"/>
    <w:rsid w:val="00747822"/>
    <w:rsid w:val="00751314"/>
    <w:rsid w:val="007543A9"/>
    <w:rsid w:val="00754847"/>
    <w:rsid w:val="007550F7"/>
    <w:rsid w:val="00761620"/>
    <w:rsid w:val="0076268B"/>
    <w:rsid w:val="00764196"/>
    <w:rsid w:val="0076602F"/>
    <w:rsid w:val="00766779"/>
    <w:rsid w:val="007700EC"/>
    <w:rsid w:val="00770EFB"/>
    <w:rsid w:val="0077506D"/>
    <w:rsid w:val="007760B5"/>
    <w:rsid w:val="00782C53"/>
    <w:rsid w:val="0078439A"/>
    <w:rsid w:val="00784571"/>
    <w:rsid w:val="007851BE"/>
    <w:rsid w:val="00786853"/>
    <w:rsid w:val="00787B29"/>
    <w:rsid w:val="007909A2"/>
    <w:rsid w:val="007957A3"/>
    <w:rsid w:val="00795D2A"/>
    <w:rsid w:val="00795F89"/>
    <w:rsid w:val="00797135"/>
    <w:rsid w:val="0079721F"/>
    <w:rsid w:val="007A059A"/>
    <w:rsid w:val="007A0B35"/>
    <w:rsid w:val="007A0E4C"/>
    <w:rsid w:val="007A191E"/>
    <w:rsid w:val="007A28E1"/>
    <w:rsid w:val="007A4703"/>
    <w:rsid w:val="007A6EDC"/>
    <w:rsid w:val="007A7375"/>
    <w:rsid w:val="007B06B4"/>
    <w:rsid w:val="007B20BE"/>
    <w:rsid w:val="007B6042"/>
    <w:rsid w:val="007C1249"/>
    <w:rsid w:val="007C224E"/>
    <w:rsid w:val="007C6607"/>
    <w:rsid w:val="007D13B3"/>
    <w:rsid w:val="007D2AB8"/>
    <w:rsid w:val="007D4519"/>
    <w:rsid w:val="007D4B2A"/>
    <w:rsid w:val="007D4ED9"/>
    <w:rsid w:val="007D541B"/>
    <w:rsid w:val="007D6279"/>
    <w:rsid w:val="007D7B32"/>
    <w:rsid w:val="007E1904"/>
    <w:rsid w:val="007E3055"/>
    <w:rsid w:val="007E378E"/>
    <w:rsid w:val="007E4251"/>
    <w:rsid w:val="007E568B"/>
    <w:rsid w:val="007E606C"/>
    <w:rsid w:val="007E7772"/>
    <w:rsid w:val="007F0269"/>
    <w:rsid w:val="007F0379"/>
    <w:rsid w:val="007F19F1"/>
    <w:rsid w:val="007F1F00"/>
    <w:rsid w:val="007F23CF"/>
    <w:rsid w:val="007F2ABA"/>
    <w:rsid w:val="007F75DF"/>
    <w:rsid w:val="008003E6"/>
    <w:rsid w:val="008023A0"/>
    <w:rsid w:val="0080319C"/>
    <w:rsid w:val="00805FC9"/>
    <w:rsid w:val="00810012"/>
    <w:rsid w:val="008107ED"/>
    <w:rsid w:val="0081093A"/>
    <w:rsid w:val="008125F4"/>
    <w:rsid w:val="00814FD2"/>
    <w:rsid w:val="00816387"/>
    <w:rsid w:val="0081691B"/>
    <w:rsid w:val="00816DED"/>
    <w:rsid w:val="00816FB9"/>
    <w:rsid w:val="008200DE"/>
    <w:rsid w:val="00820741"/>
    <w:rsid w:val="0082102D"/>
    <w:rsid w:val="00821E38"/>
    <w:rsid w:val="008253B4"/>
    <w:rsid w:val="008255AA"/>
    <w:rsid w:val="00827D8D"/>
    <w:rsid w:val="0083259F"/>
    <w:rsid w:val="008367F4"/>
    <w:rsid w:val="0083681C"/>
    <w:rsid w:val="008404FE"/>
    <w:rsid w:val="00840D83"/>
    <w:rsid w:val="00841D61"/>
    <w:rsid w:val="00841E35"/>
    <w:rsid w:val="008428C5"/>
    <w:rsid w:val="0084301C"/>
    <w:rsid w:val="00843D2B"/>
    <w:rsid w:val="0084664C"/>
    <w:rsid w:val="008515F6"/>
    <w:rsid w:val="00852283"/>
    <w:rsid w:val="00856866"/>
    <w:rsid w:val="00861CAC"/>
    <w:rsid w:val="008627F1"/>
    <w:rsid w:val="0086305A"/>
    <w:rsid w:val="00864ECC"/>
    <w:rsid w:val="00866B56"/>
    <w:rsid w:val="00866EAD"/>
    <w:rsid w:val="00867747"/>
    <w:rsid w:val="00870049"/>
    <w:rsid w:val="00870575"/>
    <w:rsid w:val="0087596F"/>
    <w:rsid w:val="0087631C"/>
    <w:rsid w:val="00876EC8"/>
    <w:rsid w:val="0088133A"/>
    <w:rsid w:val="008823F0"/>
    <w:rsid w:val="00884DB6"/>
    <w:rsid w:val="00890FDF"/>
    <w:rsid w:val="008911C8"/>
    <w:rsid w:val="00891C94"/>
    <w:rsid w:val="00892819"/>
    <w:rsid w:val="008947F5"/>
    <w:rsid w:val="00897863"/>
    <w:rsid w:val="008A0B40"/>
    <w:rsid w:val="008A39CA"/>
    <w:rsid w:val="008B1830"/>
    <w:rsid w:val="008B5F49"/>
    <w:rsid w:val="008B630E"/>
    <w:rsid w:val="008B66E3"/>
    <w:rsid w:val="008B764C"/>
    <w:rsid w:val="008C0A55"/>
    <w:rsid w:val="008C1B49"/>
    <w:rsid w:val="008C28EB"/>
    <w:rsid w:val="008C3397"/>
    <w:rsid w:val="008C3914"/>
    <w:rsid w:val="008C3E2E"/>
    <w:rsid w:val="008C467C"/>
    <w:rsid w:val="008C734C"/>
    <w:rsid w:val="008C79AA"/>
    <w:rsid w:val="008D0E62"/>
    <w:rsid w:val="008D29D2"/>
    <w:rsid w:val="008D3ACB"/>
    <w:rsid w:val="008E1AE4"/>
    <w:rsid w:val="008E33B8"/>
    <w:rsid w:val="008E4F01"/>
    <w:rsid w:val="008E69E2"/>
    <w:rsid w:val="008E78E7"/>
    <w:rsid w:val="008F14FB"/>
    <w:rsid w:val="008F1C15"/>
    <w:rsid w:val="008F1D54"/>
    <w:rsid w:val="008F2F18"/>
    <w:rsid w:val="008F4011"/>
    <w:rsid w:val="008F4F68"/>
    <w:rsid w:val="008F5718"/>
    <w:rsid w:val="008F5AA2"/>
    <w:rsid w:val="008F6DB0"/>
    <w:rsid w:val="00901961"/>
    <w:rsid w:val="009058F9"/>
    <w:rsid w:val="00906395"/>
    <w:rsid w:val="009064C5"/>
    <w:rsid w:val="009069F7"/>
    <w:rsid w:val="009074A1"/>
    <w:rsid w:val="0091064F"/>
    <w:rsid w:val="009114B9"/>
    <w:rsid w:val="00911727"/>
    <w:rsid w:val="00914060"/>
    <w:rsid w:val="00915A0D"/>
    <w:rsid w:val="00916293"/>
    <w:rsid w:val="009164D4"/>
    <w:rsid w:val="00917122"/>
    <w:rsid w:val="009231B7"/>
    <w:rsid w:val="0092469B"/>
    <w:rsid w:val="00925334"/>
    <w:rsid w:val="00925436"/>
    <w:rsid w:val="00930C21"/>
    <w:rsid w:val="00930F30"/>
    <w:rsid w:val="00932255"/>
    <w:rsid w:val="009331B1"/>
    <w:rsid w:val="009333E2"/>
    <w:rsid w:val="009347C6"/>
    <w:rsid w:val="0093615D"/>
    <w:rsid w:val="00936601"/>
    <w:rsid w:val="00941FED"/>
    <w:rsid w:val="00942F7E"/>
    <w:rsid w:val="00943C6E"/>
    <w:rsid w:val="00944022"/>
    <w:rsid w:val="009448CE"/>
    <w:rsid w:val="0094583E"/>
    <w:rsid w:val="00945D13"/>
    <w:rsid w:val="00945DF3"/>
    <w:rsid w:val="009465F2"/>
    <w:rsid w:val="009471B9"/>
    <w:rsid w:val="00950413"/>
    <w:rsid w:val="00952B3C"/>
    <w:rsid w:val="00952F95"/>
    <w:rsid w:val="00953C12"/>
    <w:rsid w:val="00955D35"/>
    <w:rsid w:val="00955DD6"/>
    <w:rsid w:val="0095751D"/>
    <w:rsid w:val="009616DD"/>
    <w:rsid w:val="00962DA6"/>
    <w:rsid w:val="00965261"/>
    <w:rsid w:val="0096574C"/>
    <w:rsid w:val="00971F0A"/>
    <w:rsid w:val="00972187"/>
    <w:rsid w:val="009723EF"/>
    <w:rsid w:val="009748DA"/>
    <w:rsid w:val="00974D08"/>
    <w:rsid w:val="00976184"/>
    <w:rsid w:val="00977CC8"/>
    <w:rsid w:val="00977DBC"/>
    <w:rsid w:val="00982148"/>
    <w:rsid w:val="009833EE"/>
    <w:rsid w:val="00983C2A"/>
    <w:rsid w:val="00985FB8"/>
    <w:rsid w:val="00987E0A"/>
    <w:rsid w:val="009900BD"/>
    <w:rsid w:val="009902B2"/>
    <w:rsid w:val="00994827"/>
    <w:rsid w:val="0099665D"/>
    <w:rsid w:val="009A1551"/>
    <w:rsid w:val="009A1B8C"/>
    <w:rsid w:val="009A1E43"/>
    <w:rsid w:val="009A23D4"/>
    <w:rsid w:val="009A528D"/>
    <w:rsid w:val="009A58A9"/>
    <w:rsid w:val="009A7029"/>
    <w:rsid w:val="009B0659"/>
    <w:rsid w:val="009B26BC"/>
    <w:rsid w:val="009B38D7"/>
    <w:rsid w:val="009B4594"/>
    <w:rsid w:val="009B48B6"/>
    <w:rsid w:val="009B4AA2"/>
    <w:rsid w:val="009B56F3"/>
    <w:rsid w:val="009B5CB7"/>
    <w:rsid w:val="009B7BA1"/>
    <w:rsid w:val="009C06B8"/>
    <w:rsid w:val="009C0BB6"/>
    <w:rsid w:val="009C1A60"/>
    <w:rsid w:val="009C1CDF"/>
    <w:rsid w:val="009C2B87"/>
    <w:rsid w:val="009C4576"/>
    <w:rsid w:val="009C7B1D"/>
    <w:rsid w:val="009D3AA6"/>
    <w:rsid w:val="009D4398"/>
    <w:rsid w:val="009D54FD"/>
    <w:rsid w:val="009D56A8"/>
    <w:rsid w:val="009D725A"/>
    <w:rsid w:val="009D735F"/>
    <w:rsid w:val="009D7798"/>
    <w:rsid w:val="009E2E78"/>
    <w:rsid w:val="009E366A"/>
    <w:rsid w:val="009E593A"/>
    <w:rsid w:val="009E5F2F"/>
    <w:rsid w:val="009E62F9"/>
    <w:rsid w:val="009F0118"/>
    <w:rsid w:val="009F0622"/>
    <w:rsid w:val="009F0D47"/>
    <w:rsid w:val="009F15AD"/>
    <w:rsid w:val="009F1C58"/>
    <w:rsid w:val="009F321E"/>
    <w:rsid w:val="009F46F0"/>
    <w:rsid w:val="009F50F6"/>
    <w:rsid w:val="009F672A"/>
    <w:rsid w:val="009F67F5"/>
    <w:rsid w:val="009F7C1B"/>
    <w:rsid w:val="00A00E20"/>
    <w:rsid w:val="00A11794"/>
    <w:rsid w:val="00A14F0B"/>
    <w:rsid w:val="00A151E4"/>
    <w:rsid w:val="00A15292"/>
    <w:rsid w:val="00A16570"/>
    <w:rsid w:val="00A205D1"/>
    <w:rsid w:val="00A206A7"/>
    <w:rsid w:val="00A231A5"/>
    <w:rsid w:val="00A2350F"/>
    <w:rsid w:val="00A23938"/>
    <w:rsid w:val="00A241B6"/>
    <w:rsid w:val="00A24B9A"/>
    <w:rsid w:val="00A27598"/>
    <w:rsid w:val="00A31425"/>
    <w:rsid w:val="00A31584"/>
    <w:rsid w:val="00A34C36"/>
    <w:rsid w:val="00A353A6"/>
    <w:rsid w:val="00A37058"/>
    <w:rsid w:val="00A37740"/>
    <w:rsid w:val="00A40D79"/>
    <w:rsid w:val="00A41459"/>
    <w:rsid w:val="00A41FFB"/>
    <w:rsid w:val="00A439A0"/>
    <w:rsid w:val="00A44C87"/>
    <w:rsid w:val="00A45FF5"/>
    <w:rsid w:val="00A46F2F"/>
    <w:rsid w:val="00A4725B"/>
    <w:rsid w:val="00A47A16"/>
    <w:rsid w:val="00A5167B"/>
    <w:rsid w:val="00A51A82"/>
    <w:rsid w:val="00A51BE2"/>
    <w:rsid w:val="00A57831"/>
    <w:rsid w:val="00A604E8"/>
    <w:rsid w:val="00A60EC9"/>
    <w:rsid w:val="00A625BA"/>
    <w:rsid w:val="00A6328F"/>
    <w:rsid w:val="00A6410B"/>
    <w:rsid w:val="00A6453E"/>
    <w:rsid w:val="00A65EB2"/>
    <w:rsid w:val="00A66085"/>
    <w:rsid w:val="00A70019"/>
    <w:rsid w:val="00A71202"/>
    <w:rsid w:val="00A71879"/>
    <w:rsid w:val="00A72242"/>
    <w:rsid w:val="00A72467"/>
    <w:rsid w:val="00A7468E"/>
    <w:rsid w:val="00A753E4"/>
    <w:rsid w:val="00A826E3"/>
    <w:rsid w:val="00A8279D"/>
    <w:rsid w:val="00A82E5C"/>
    <w:rsid w:val="00A84D11"/>
    <w:rsid w:val="00A84E5C"/>
    <w:rsid w:val="00A84EA2"/>
    <w:rsid w:val="00A84FE9"/>
    <w:rsid w:val="00A863F7"/>
    <w:rsid w:val="00A903ED"/>
    <w:rsid w:val="00A95BC6"/>
    <w:rsid w:val="00A9689E"/>
    <w:rsid w:val="00A968EF"/>
    <w:rsid w:val="00AA2245"/>
    <w:rsid w:val="00AA5AE1"/>
    <w:rsid w:val="00AA7329"/>
    <w:rsid w:val="00AA7E2B"/>
    <w:rsid w:val="00AB0107"/>
    <w:rsid w:val="00AB1502"/>
    <w:rsid w:val="00AB1D09"/>
    <w:rsid w:val="00AB2621"/>
    <w:rsid w:val="00AB4B15"/>
    <w:rsid w:val="00AB670E"/>
    <w:rsid w:val="00AB7773"/>
    <w:rsid w:val="00AB7EEE"/>
    <w:rsid w:val="00AC004A"/>
    <w:rsid w:val="00AC0E91"/>
    <w:rsid w:val="00AC1233"/>
    <w:rsid w:val="00AC1915"/>
    <w:rsid w:val="00AC4725"/>
    <w:rsid w:val="00AC5F50"/>
    <w:rsid w:val="00AC643F"/>
    <w:rsid w:val="00AC76D0"/>
    <w:rsid w:val="00AD1476"/>
    <w:rsid w:val="00AD328E"/>
    <w:rsid w:val="00AD3EB6"/>
    <w:rsid w:val="00AD41E9"/>
    <w:rsid w:val="00AD43C8"/>
    <w:rsid w:val="00AD592F"/>
    <w:rsid w:val="00AD5CA2"/>
    <w:rsid w:val="00AD65DF"/>
    <w:rsid w:val="00AD6FCE"/>
    <w:rsid w:val="00AD7537"/>
    <w:rsid w:val="00AE04E4"/>
    <w:rsid w:val="00AE57AC"/>
    <w:rsid w:val="00AE58C3"/>
    <w:rsid w:val="00AE6CA2"/>
    <w:rsid w:val="00AF101D"/>
    <w:rsid w:val="00AF1529"/>
    <w:rsid w:val="00AF343F"/>
    <w:rsid w:val="00AF38EA"/>
    <w:rsid w:val="00AF7E94"/>
    <w:rsid w:val="00B01C97"/>
    <w:rsid w:val="00B045B2"/>
    <w:rsid w:val="00B063F6"/>
    <w:rsid w:val="00B06CD1"/>
    <w:rsid w:val="00B06E79"/>
    <w:rsid w:val="00B1019E"/>
    <w:rsid w:val="00B11640"/>
    <w:rsid w:val="00B123CA"/>
    <w:rsid w:val="00B12AD3"/>
    <w:rsid w:val="00B13B98"/>
    <w:rsid w:val="00B1559B"/>
    <w:rsid w:val="00B16C69"/>
    <w:rsid w:val="00B22C56"/>
    <w:rsid w:val="00B23556"/>
    <w:rsid w:val="00B23EA3"/>
    <w:rsid w:val="00B24543"/>
    <w:rsid w:val="00B2513C"/>
    <w:rsid w:val="00B255B0"/>
    <w:rsid w:val="00B30698"/>
    <w:rsid w:val="00B30E32"/>
    <w:rsid w:val="00B31DE6"/>
    <w:rsid w:val="00B32CE3"/>
    <w:rsid w:val="00B33D5C"/>
    <w:rsid w:val="00B34B89"/>
    <w:rsid w:val="00B35034"/>
    <w:rsid w:val="00B35AAB"/>
    <w:rsid w:val="00B36888"/>
    <w:rsid w:val="00B400E0"/>
    <w:rsid w:val="00B412BC"/>
    <w:rsid w:val="00B413D2"/>
    <w:rsid w:val="00B41720"/>
    <w:rsid w:val="00B42A2D"/>
    <w:rsid w:val="00B4339A"/>
    <w:rsid w:val="00B43528"/>
    <w:rsid w:val="00B439E1"/>
    <w:rsid w:val="00B448DD"/>
    <w:rsid w:val="00B453C9"/>
    <w:rsid w:val="00B500C6"/>
    <w:rsid w:val="00B51B91"/>
    <w:rsid w:val="00B51E2B"/>
    <w:rsid w:val="00B525C8"/>
    <w:rsid w:val="00B52B45"/>
    <w:rsid w:val="00B5413E"/>
    <w:rsid w:val="00B549F0"/>
    <w:rsid w:val="00B6051C"/>
    <w:rsid w:val="00B62C79"/>
    <w:rsid w:val="00B653D1"/>
    <w:rsid w:val="00B66038"/>
    <w:rsid w:val="00B665FA"/>
    <w:rsid w:val="00B67D2F"/>
    <w:rsid w:val="00B67EE4"/>
    <w:rsid w:val="00B7096F"/>
    <w:rsid w:val="00B74A3C"/>
    <w:rsid w:val="00B75C49"/>
    <w:rsid w:val="00B763A1"/>
    <w:rsid w:val="00B76CD4"/>
    <w:rsid w:val="00B82C8E"/>
    <w:rsid w:val="00B84FE5"/>
    <w:rsid w:val="00B85239"/>
    <w:rsid w:val="00B86A2F"/>
    <w:rsid w:val="00B914F2"/>
    <w:rsid w:val="00B91CFA"/>
    <w:rsid w:val="00B920FC"/>
    <w:rsid w:val="00B92234"/>
    <w:rsid w:val="00B92985"/>
    <w:rsid w:val="00B92B8C"/>
    <w:rsid w:val="00B92CEB"/>
    <w:rsid w:val="00B93871"/>
    <w:rsid w:val="00B9436D"/>
    <w:rsid w:val="00B95AAE"/>
    <w:rsid w:val="00B97075"/>
    <w:rsid w:val="00BA044E"/>
    <w:rsid w:val="00BA33AC"/>
    <w:rsid w:val="00BA485E"/>
    <w:rsid w:val="00BA5661"/>
    <w:rsid w:val="00BA7156"/>
    <w:rsid w:val="00BA7159"/>
    <w:rsid w:val="00BB2E91"/>
    <w:rsid w:val="00BB3DB9"/>
    <w:rsid w:val="00BB3E9B"/>
    <w:rsid w:val="00BB522A"/>
    <w:rsid w:val="00BB625E"/>
    <w:rsid w:val="00BB75BE"/>
    <w:rsid w:val="00BB7AD4"/>
    <w:rsid w:val="00BC12BC"/>
    <w:rsid w:val="00BC135B"/>
    <w:rsid w:val="00BC2BBA"/>
    <w:rsid w:val="00BC3293"/>
    <w:rsid w:val="00BC3CBE"/>
    <w:rsid w:val="00BC597B"/>
    <w:rsid w:val="00BC74C5"/>
    <w:rsid w:val="00BC75E6"/>
    <w:rsid w:val="00BC7C1B"/>
    <w:rsid w:val="00BD29F8"/>
    <w:rsid w:val="00BD2EFA"/>
    <w:rsid w:val="00BD4BA0"/>
    <w:rsid w:val="00BD4DFF"/>
    <w:rsid w:val="00BE0D79"/>
    <w:rsid w:val="00BE0F6F"/>
    <w:rsid w:val="00BE3452"/>
    <w:rsid w:val="00BE7881"/>
    <w:rsid w:val="00BF04EF"/>
    <w:rsid w:val="00BF0F52"/>
    <w:rsid w:val="00BF1888"/>
    <w:rsid w:val="00BF1D2E"/>
    <w:rsid w:val="00BF2A10"/>
    <w:rsid w:val="00BF3301"/>
    <w:rsid w:val="00BF3D0E"/>
    <w:rsid w:val="00BF3FA3"/>
    <w:rsid w:val="00BF519E"/>
    <w:rsid w:val="00BF5410"/>
    <w:rsid w:val="00BF5E69"/>
    <w:rsid w:val="00C01C02"/>
    <w:rsid w:val="00C02276"/>
    <w:rsid w:val="00C0416A"/>
    <w:rsid w:val="00C04562"/>
    <w:rsid w:val="00C06165"/>
    <w:rsid w:val="00C06390"/>
    <w:rsid w:val="00C07EBB"/>
    <w:rsid w:val="00C113D9"/>
    <w:rsid w:val="00C11723"/>
    <w:rsid w:val="00C12415"/>
    <w:rsid w:val="00C13D2D"/>
    <w:rsid w:val="00C21378"/>
    <w:rsid w:val="00C21DF0"/>
    <w:rsid w:val="00C22693"/>
    <w:rsid w:val="00C22E93"/>
    <w:rsid w:val="00C23ACA"/>
    <w:rsid w:val="00C241C7"/>
    <w:rsid w:val="00C258C1"/>
    <w:rsid w:val="00C267E7"/>
    <w:rsid w:val="00C26BD6"/>
    <w:rsid w:val="00C30956"/>
    <w:rsid w:val="00C30D6E"/>
    <w:rsid w:val="00C31733"/>
    <w:rsid w:val="00C33720"/>
    <w:rsid w:val="00C33A3C"/>
    <w:rsid w:val="00C34245"/>
    <w:rsid w:val="00C35F91"/>
    <w:rsid w:val="00C361AE"/>
    <w:rsid w:val="00C36951"/>
    <w:rsid w:val="00C36C5D"/>
    <w:rsid w:val="00C37A9D"/>
    <w:rsid w:val="00C41BC6"/>
    <w:rsid w:val="00C42067"/>
    <w:rsid w:val="00C42639"/>
    <w:rsid w:val="00C455BE"/>
    <w:rsid w:val="00C45E77"/>
    <w:rsid w:val="00C45EC5"/>
    <w:rsid w:val="00C50221"/>
    <w:rsid w:val="00C53134"/>
    <w:rsid w:val="00C55000"/>
    <w:rsid w:val="00C566AE"/>
    <w:rsid w:val="00C57684"/>
    <w:rsid w:val="00C578C4"/>
    <w:rsid w:val="00C6030A"/>
    <w:rsid w:val="00C61ACF"/>
    <w:rsid w:val="00C624A4"/>
    <w:rsid w:val="00C62A04"/>
    <w:rsid w:val="00C630C1"/>
    <w:rsid w:val="00C66EBB"/>
    <w:rsid w:val="00C671F5"/>
    <w:rsid w:val="00C677F4"/>
    <w:rsid w:val="00C70C53"/>
    <w:rsid w:val="00C72289"/>
    <w:rsid w:val="00C72776"/>
    <w:rsid w:val="00C7298F"/>
    <w:rsid w:val="00C73BAF"/>
    <w:rsid w:val="00C77F42"/>
    <w:rsid w:val="00C821D3"/>
    <w:rsid w:val="00C8462D"/>
    <w:rsid w:val="00C84740"/>
    <w:rsid w:val="00C85A14"/>
    <w:rsid w:val="00C87F0E"/>
    <w:rsid w:val="00C9125C"/>
    <w:rsid w:val="00C935D7"/>
    <w:rsid w:val="00C935D8"/>
    <w:rsid w:val="00C93673"/>
    <w:rsid w:val="00C93C49"/>
    <w:rsid w:val="00C93D76"/>
    <w:rsid w:val="00C96AF7"/>
    <w:rsid w:val="00CA15CD"/>
    <w:rsid w:val="00CA2B21"/>
    <w:rsid w:val="00CA31EB"/>
    <w:rsid w:val="00CA3E04"/>
    <w:rsid w:val="00CA52CD"/>
    <w:rsid w:val="00CA5D1F"/>
    <w:rsid w:val="00CB208D"/>
    <w:rsid w:val="00CB3719"/>
    <w:rsid w:val="00CB5D8C"/>
    <w:rsid w:val="00CB64DD"/>
    <w:rsid w:val="00CB7BB0"/>
    <w:rsid w:val="00CC51D6"/>
    <w:rsid w:val="00CC59AA"/>
    <w:rsid w:val="00CD0BCA"/>
    <w:rsid w:val="00CD12F4"/>
    <w:rsid w:val="00CD290B"/>
    <w:rsid w:val="00CD2CD5"/>
    <w:rsid w:val="00CD337D"/>
    <w:rsid w:val="00CD4AC6"/>
    <w:rsid w:val="00CD6221"/>
    <w:rsid w:val="00CD6418"/>
    <w:rsid w:val="00CD6673"/>
    <w:rsid w:val="00CE2243"/>
    <w:rsid w:val="00CE360C"/>
    <w:rsid w:val="00CE4CB2"/>
    <w:rsid w:val="00CE4DF4"/>
    <w:rsid w:val="00CE6070"/>
    <w:rsid w:val="00CF0ABD"/>
    <w:rsid w:val="00CF1E16"/>
    <w:rsid w:val="00CF3C95"/>
    <w:rsid w:val="00CF43FB"/>
    <w:rsid w:val="00CF5C6D"/>
    <w:rsid w:val="00CF5E98"/>
    <w:rsid w:val="00CF7999"/>
    <w:rsid w:val="00D008E0"/>
    <w:rsid w:val="00D01746"/>
    <w:rsid w:val="00D02497"/>
    <w:rsid w:val="00D03DCA"/>
    <w:rsid w:val="00D047D6"/>
    <w:rsid w:val="00D07BD2"/>
    <w:rsid w:val="00D07E41"/>
    <w:rsid w:val="00D07F83"/>
    <w:rsid w:val="00D10B50"/>
    <w:rsid w:val="00D10BE6"/>
    <w:rsid w:val="00D10F14"/>
    <w:rsid w:val="00D10F27"/>
    <w:rsid w:val="00D1314A"/>
    <w:rsid w:val="00D1543C"/>
    <w:rsid w:val="00D20F38"/>
    <w:rsid w:val="00D212CA"/>
    <w:rsid w:val="00D22A6C"/>
    <w:rsid w:val="00D236D9"/>
    <w:rsid w:val="00D238FD"/>
    <w:rsid w:val="00D23DC9"/>
    <w:rsid w:val="00D24AFE"/>
    <w:rsid w:val="00D24F37"/>
    <w:rsid w:val="00D25743"/>
    <w:rsid w:val="00D2711E"/>
    <w:rsid w:val="00D275E8"/>
    <w:rsid w:val="00D27E2A"/>
    <w:rsid w:val="00D32E7E"/>
    <w:rsid w:val="00D347D3"/>
    <w:rsid w:val="00D35619"/>
    <w:rsid w:val="00D35793"/>
    <w:rsid w:val="00D36A0A"/>
    <w:rsid w:val="00D433E9"/>
    <w:rsid w:val="00D43ECC"/>
    <w:rsid w:val="00D444AB"/>
    <w:rsid w:val="00D50A73"/>
    <w:rsid w:val="00D52341"/>
    <w:rsid w:val="00D52462"/>
    <w:rsid w:val="00D52ACD"/>
    <w:rsid w:val="00D52F30"/>
    <w:rsid w:val="00D6082F"/>
    <w:rsid w:val="00D638DA"/>
    <w:rsid w:val="00D63E37"/>
    <w:rsid w:val="00D64403"/>
    <w:rsid w:val="00D6707C"/>
    <w:rsid w:val="00D72143"/>
    <w:rsid w:val="00D72216"/>
    <w:rsid w:val="00D72218"/>
    <w:rsid w:val="00D729C2"/>
    <w:rsid w:val="00D72B7E"/>
    <w:rsid w:val="00D74F61"/>
    <w:rsid w:val="00D76357"/>
    <w:rsid w:val="00D7661F"/>
    <w:rsid w:val="00D77561"/>
    <w:rsid w:val="00D77AE1"/>
    <w:rsid w:val="00D806AE"/>
    <w:rsid w:val="00D80F74"/>
    <w:rsid w:val="00D83832"/>
    <w:rsid w:val="00D83ED8"/>
    <w:rsid w:val="00D855B6"/>
    <w:rsid w:val="00D866C1"/>
    <w:rsid w:val="00D8687D"/>
    <w:rsid w:val="00D86B1D"/>
    <w:rsid w:val="00D878B3"/>
    <w:rsid w:val="00D87E3F"/>
    <w:rsid w:val="00D9034F"/>
    <w:rsid w:val="00D90763"/>
    <w:rsid w:val="00D90A86"/>
    <w:rsid w:val="00D90DB4"/>
    <w:rsid w:val="00D9226B"/>
    <w:rsid w:val="00D92C95"/>
    <w:rsid w:val="00D93F41"/>
    <w:rsid w:val="00D96764"/>
    <w:rsid w:val="00DA20A3"/>
    <w:rsid w:val="00DA2CE2"/>
    <w:rsid w:val="00DA4A53"/>
    <w:rsid w:val="00DA5A6E"/>
    <w:rsid w:val="00DA6694"/>
    <w:rsid w:val="00DB1027"/>
    <w:rsid w:val="00DB4495"/>
    <w:rsid w:val="00DB498A"/>
    <w:rsid w:val="00DB750F"/>
    <w:rsid w:val="00DB7FAB"/>
    <w:rsid w:val="00DC1B1B"/>
    <w:rsid w:val="00DD035B"/>
    <w:rsid w:val="00DD077A"/>
    <w:rsid w:val="00DD2DFA"/>
    <w:rsid w:val="00DD3106"/>
    <w:rsid w:val="00DD329D"/>
    <w:rsid w:val="00DD3C46"/>
    <w:rsid w:val="00DD4C95"/>
    <w:rsid w:val="00DD5DFD"/>
    <w:rsid w:val="00DD7946"/>
    <w:rsid w:val="00DE03E2"/>
    <w:rsid w:val="00DE06D9"/>
    <w:rsid w:val="00DE1357"/>
    <w:rsid w:val="00DE1923"/>
    <w:rsid w:val="00DF11D9"/>
    <w:rsid w:val="00DF2445"/>
    <w:rsid w:val="00DF530C"/>
    <w:rsid w:val="00DF5F98"/>
    <w:rsid w:val="00DF72E2"/>
    <w:rsid w:val="00E0027A"/>
    <w:rsid w:val="00E004A9"/>
    <w:rsid w:val="00E0150C"/>
    <w:rsid w:val="00E0461F"/>
    <w:rsid w:val="00E04EFA"/>
    <w:rsid w:val="00E0561F"/>
    <w:rsid w:val="00E05816"/>
    <w:rsid w:val="00E07F31"/>
    <w:rsid w:val="00E117BD"/>
    <w:rsid w:val="00E12BBD"/>
    <w:rsid w:val="00E1412D"/>
    <w:rsid w:val="00E14E12"/>
    <w:rsid w:val="00E1503A"/>
    <w:rsid w:val="00E15A26"/>
    <w:rsid w:val="00E15D5E"/>
    <w:rsid w:val="00E17529"/>
    <w:rsid w:val="00E20509"/>
    <w:rsid w:val="00E224FC"/>
    <w:rsid w:val="00E226E2"/>
    <w:rsid w:val="00E2429D"/>
    <w:rsid w:val="00E24F1A"/>
    <w:rsid w:val="00E25C7E"/>
    <w:rsid w:val="00E30AE6"/>
    <w:rsid w:val="00E31B9F"/>
    <w:rsid w:val="00E324F3"/>
    <w:rsid w:val="00E33760"/>
    <w:rsid w:val="00E33C67"/>
    <w:rsid w:val="00E34D2D"/>
    <w:rsid w:val="00E36000"/>
    <w:rsid w:val="00E37BAE"/>
    <w:rsid w:val="00E40FBE"/>
    <w:rsid w:val="00E45942"/>
    <w:rsid w:val="00E47227"/>
    <w:rsid w:val="00E47A9B"/>
    <w:rsid w:val="00E5133F"/>
    <w:rsid w:val="00E513B9"/>
    <w:rsid w:val="00E52E4E"/>
    <w:rsid w:val="00E55572"/>
    <w:rsid w:val="00E558F4"/>
    <w:rsid w:val="00E55A02"/>
    <w:rsid w:val="00E569E1"/>
    <w:rsid w:val="00E57BBD"/>
    <w:rsid w:val="00E60EFD"/>
    <w:rsid w:val="00E63084"/>
    <w:rsid w:val="00E6340C"/>
    <w:rsid w:val="00E65412"/>
    <w:rsid w:val="00E654D5"/>
    <w:rsid w:val="00E65DAC"/>
    <w:rsid w:val="00E67219"/>
    <w:rsid w:val="00E6744A"/>
    <w:rsid w:val="00E67853"/>
    <w:rsid w:val="00E71517"/>
    <w:rsid w:val="00E7345E"/>
    <w:rsid w:val="00E74D84"/>
    <w:rsid w:val="00E76710"/>
    <w:rsid w:val="00E76A70"/>
    <w:rsid w:val="00E77CF3"/>
    <w:rsid w:val="00E817EE"/>
    <w:rsid w:val="00E818F0"/>
    <w:rsid w:val="00E81A5E"/>
    <w:rsid w:val="00E820C1"/>
    <w:rsid w:val="00E821C4"/>
    <w:rsid w:val="00E82D2A"/>
    <w:rsid w:val="00E83313"/>
    <w:rsid w:val="00E83404"/>
    <w:rsid w:val="00E8354F"/>
    <w:rsid w:val="00E837B0"/>
    <w:rsid w:val="00E8612A"/>
    <w:rsid w:val="00E905B3"/>
    <w:rsid w:val="00E911AF"/>
    <w:rsid w:val="00E92215"/>
    <w:rsid w:val="00E932A2"/>
    <w:rsid w:val="00E937E2"/>
    <w:rsid w:val="00E93E8B"/>
    <w:rsid w:val="00E954C6"/>
    <w:rsid w:val="00E96A8C"/>
    <w:rsid w:val="00E96AEC"/>
    <w:rsid w:val="00EA077D"/>
    <w:rsid w:val="00EA0FB1"/>
    <w:rsid w:val="00EA27B8"/>
    <w:rsid w:val="00EA3082"/>
    <w:rsid w:val="00EA33B1"/>
    <w:rsid w:val="00EA5150"/>
    <w:rsid w:val="00EA5C88"/>
    <w:rsid w:val="00EA67D3"/>
    <w:rsid w:val="00EB0864"/>
    <w:rsid w:val="00EB1DD0"/>
    <w:rsid w:val="00EB22EF"/>
    <w:rsid w:val="00EB2890"/>
    <w:rsid w:val="00EB3E75"/>
    <w:rsid w:val="00EB6807"/>
    <w:rsid w:val="00EB71FB"/>
    <w:rsid w:val="00EB740C"/>
    <w:rsid w:val="00EC13B3"/>
    <w:rsid w:val="00EC29B9"/>
    <w:rsid w:val="00EC416F"/>
    <w:rsid w:val="00EC4C41"/>
    <w:rsid w:val="00EC667B"/>
    <w:rsid w:val="00ED0338"/>
    <w:rsid w:val="00ED0A3B"/>
    <w:rsid w:val="00ED168E"/>
    <w:rsid w:val="00ED2977"/>
    <w:rsid w:val="00ED2C86"/>
    <w:rsid w:val="00ED33D7"/>
    <w:rsid w:val="00ED6685"/>
    <w:rsid w:val="00EE0891"/>
    <w:rsid w:val="00EE138E"/>
    <w:rsid w:val="00EE17BB"/>
    <w:rsid w:val="00EE2575"/>
    <w:rsid w:val="00EE2D27"/>
    <w:rsid w:val="00EE46CD"/>
    <w:rsid w:val="00EE5286"/>
    <w:rsid w:val="00EE6160"/>
    <w:rsid w:val="00EE6ABB"/>
    <w:rsid w:val="00EF02B1"/>
    <w:rsid w:val="00EF22E1"/>
    <w:rsid w:val="00EF23A3"/>
    <w:rsid w:val="00EF2FA9"/>
    <w:rsid w:val="00EF4DE7"/>
    <w:rsid w:val="00EF4E3A"/>
    <w:rsid w:val="00EF5CBF"/>
    <w:rsid w:val="00EF5F0E"/>
    <w:rsid w:val="00EF6D77"/>
    <w:rsid w:val="00F0073D"/>
    <w:rsid w:val="00F01F2A"/>
    <w:rsid w:val="00F03F93"/>
    <w:rsid w:val="00F0489E"/>
    <w:rsid w:val="00F05B53"/>
    <w:rsid w:val="00F10F40"/>
    <w:rsid w:val="00F10F8C"/>
    <w:rsid w:val="00F127CD"/>
    <w:rsid w:val="00F12E48"/>
    <w:rsid w:val="00F14450"/>
    <w:rsid w:val="00F163DC"/>
    <w:rsid w:val="00F16FC8"/>
    <w:rsid w:val="00F17167"/>
    <w:rsid w:val="00F1793A"/>
    <w:rsid w:val="00F206E0"/>
    <w:rsid w:val="00F20F6C"/>
    <w:rsid w:val="00F215E3"/>
    <w:rsid w:val="00F21874"/>
    <w:rsid w:val="00F303E6"/>
    <w:rsid w:val="00F3282B"/>
    <w:rsid w:val="00F33250"/>
    <w:rsid w:val="00F34431"/>
    <w:rsid w:val="00F352EC"/>
    <w:rsid w:val="00F371B4"/>
    <w:rsid w:val="00F37456"/>
    <w:rsid w:val="00F40781"/>
    <w:rsid w:val="00F412D6"/>
    <w:rsid w:val="00F4187C"/>
    <w:rsid w:val="00F4234A"/>
    <w:rsid w:val="00F4289A"/>
    <w:rsid w:val="00F43B4E"/>
    <w:rsid w:val="00F43FA1"/>
    <w:rsid w:val="00F46FB3"/>
    <w:rsid w:val="00F51392"/>
    <w:rsid w:val="00F51F26"/>
    <w:rsid w:val="00F5233C"/>
    <w:rsid w:val="00F52865"/>
    <w:rsid w:val="00F52DFF"/>
    <w:rsid w:val="00F53539"/>
    <w:rsid w:val="00F53E3B"/>
    <w:rsid w:val="00F54A5D"/>
    <w:rsid w:val="00F56D68"/>
    <w:rsid w:val="00F64139"/>
    <w:rsid w:val="00F7058C"/>
    <w:rsid w:val="00F70DAE"/>
    <w:rsid w:val="00F713B3"/>
    <w:rsid w:val="00F72856"/>
    <w:rsid w:val="00F73B88"/>
    <w:rsid w:val="00F7497B"/>
    <w:rsid w:val="00F756D9"/>
    <w:rsid w:val="00F771CC"/>
    <w:rsid w:val="00F81B43"/>
    <w:rsid w:val="00F8239B"/>
    <w:rsid w:val="00F82F79"/>
    <w:rsid w:val="00F843DE"/>
    <w:rsid w:val="00F84C45"/>
    <w:rsid w:val="00F84C70"/>
    <w:rsid w:val="00F85C52"/>
    <w:rsid w:val="00F861E3"/>
    <w:rsid w:val="00F916DD"/>
    <w:rsid w:val="00F91D0E"/>
    <w:rsid w:val="00F92AFA"/>
    <w:rsid w:val="00F92E7D"/>
    <w:rsid w:val="00F952EF"/>
    <w:rsid w:val="00F960E1"/>
    <w:rsid w:val="00FA069F"/>
    <w:rsid w:val="00FA106B"/>
    <w:rsid w:val="00FA34A2"/>
    <w:rsid w:val="00FA3D60"/>
    <w:rsid w:val="00FA4932"/>
    <w:rsid w:val="00FA4C46"/>
    <w:rsid w:val="00FA56A7"/>
    <w:rsid w:val="00FA6475"/>
    <w:rsid w:val="00FA6A06"/>
    <w:rsid w:val="00FA6D5B"/>
    <w:rsid w:val="00FA7394"/>
    <w:rsid w:val="00FB2D84"/>
    <w:rsid w:val="00FB377F"/>
    <w:rsid w:val="00FB3C4C"/>
    <w:rsid w:val="00FB5E65"/>
    <w:rsid w:val="00FB7E90"/>
    <w:rsid w:val="00FC08DC"/>
    <w:rsid w:val="00FC1A56"/>
    <w:rsid w:val="00FC1FE8"/>
    <w:rsid w:val="00FC2C5F"/>
    <w:rsid w:val="00FC2E5D"/>
    <w:rsid w:val="00FC396F"/>
    <w:rsid w:val="00FC4954"/>
    <w:rsid w:val="00FC664A"/>
    <w:rsid w:val="00FD0DC3"/>
    <w:rsid w:val="00FD0F41"/>
    <w:rsid w:val="00FD117A"/>
    <w:rsid w:val="00FD178A"/>
    <w:rsid w:val="00FD3C70"/>
    <w:rsid w:val="00FD4F24"/>
    <w:rsid w:val="00FD518E"/>
    <w:rsid w:val="00FD51C8"/>
    <w:rsid w:val="00FD5A5B"/>
    <w:rsid w:val="00FD5DAA"/>
    <w:rsid w:val="00FE1A8B"/>
    <w:rsid w:val="00FE1AD5"/>
    <w:rsid w:val="00FE588E"/>
    <w:rsid w:val="00FE7884"/>
    <w:rsid w:val="00FF37A8"/>
    <w:rsid w:val="00FF534E"/>
    <w:rsid w:val="00FF54D4"/>
    <w:rsid w:val="00FF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6D5C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6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8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8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8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81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82D2A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D10F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D10F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10F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0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E20"/>
  </w:style>
  <w:style w:type="paragraph" w:styleId="Footer">
    <w:name w:val="footer"/>
    <w:basedOn w:val="Normal"/>
    <w:link w:val="FooterChar"/>
    <w:uiPriority w:val="99"/>
    <w:unhideWhenUsed/>
    <w:rsid w:val="00A00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E20"/>
  </w:style>
  <w:style w:type="paragraph" w:customStyle="1" w:styleId="Default">
    <w:name w:val="Default"/>
    <w:rsid w:val="005A7E9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A7E9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A7E9C"/>
    <w:pPr>
      <w:pBdr>
        <w:bottom w:val="single" w:sz="4" w:space="1" w:color="auto"/>
      </w:pBdr>
      <w:spacing w:after="0" w:line="360" w:lineRule="auto"/>
      <w:contextualSpacing/>
      <w:jc w:val="both"/>
    </w:pPr>
    <w:rPr>
      <w:rFonts w:ascii="Times New Roman" w:eastAsiaTheme="majorEastAsia" w:hAnsi="Times New Roman" w:cs="Times New Roman"/>
      <w:b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5A7E9C"/>
    <w:rPr>
      <w:rFonts w:ascii="Times New Roman" w:eastAsiaTheme="majorEastAsia" w:hAnsi="Times New Roman" w:cs="Times New Roman"/>
      <w:b/>
      <w:spacing w:val="-10"/>
      <w:kern w:val="28"/>
    </w:rPr>
  </w:style>
  <w:style w:type="character" w:styleId="LineNumber">
    <w:name w:val="line number"/>
    <w:basedOn w:val="DefaultParagraphFont"/>
    <w:uiPriority w:val="99"/>
    <w:semiHidden/>
    <w:unhideWhenUsed/>
    <w:rsid w:val="00594360"/>
  </w:style>
  <w:style w:type="paragraph" w:styleId="ListParagraph">
    <w:name w:val="List Paragraph"/>
    <w:basedOn w:val="Normal"/>
    <w:uiPriority w:val="34"/>
    <w:qFormat/>
    <w:rsid w:val="0095041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731D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428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1E38C2"/>
  </w:style>
  <w:style w:type="paragraph" w:customStyle="1" w:styleId="p1">
    <w:name w:val="p1"/>
    <w:basedOn w:val="Normal"/>
    <w:rsid w:val="00A625BA"/>
    <w:pPr>
      <w:spacing w:after="0" w:line="240" w:lineRule="auto"/>
      <w:ind w:left="60" w:hanging="60"/>
    </w:pPr>
    <w:rPr>
      <w:rFonts w:ascii="Monaco" w:hAnsi="Monaco" w:cs="Times New Roman"/>
      <w:color w:val="000000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6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8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8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8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81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82D2A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D10F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D10F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10F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0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E20"/>
  </w:style>
  <w:style w:type="paragraph" w:styleId="Footer">
    <w:name w:val="footer"/>
    <w:basedOn w:val="Normal"/>
    <w:link w:val="FooterChar"/>
    <w:uiPriority w:val="99"/>
    <w:unhideWhenUsed/>
    <w:rsid w:val="00A00E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E20"/>
  </w:style>
  <w:style w:type="paragraph" w:customStyle="1" w:styleId="Default">
    <w:name w:val="Default"/>
    <w:rsid w:val="005A7E9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A7E9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A7E9C"/>
    <w:pPr>
      <w:pBdr>
        <w:bottom w:val="single" w:sz="4" w:space="1" w:color="auto"/>
      </w:pBdr>
      <w:spacing w:after="0" w:line="360" w:lineRule="auto"/>
      <w:contextualSpacing/>
      <w:jc w:val="both"/>
    </w:pPr>
    <w:rPr>
      <w:rFonts w:ascii="Times New Roman" w:eastAsiaTheme="majorEastAsia" w:hAnsi="Times New Roman" w:cs="Times New Roman"/>
      <w:b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5A7E9C"/>
    <w:rPr>
      <w:rFonts w:ascii="Times New Roman" w:eastAsiaTheme="majorEastAsia" w:hAnsi="Times New Roman" w:cs="Times New Roman"/>
      <w:b/>
      <w:spacing w:val="-10"/>
      <w:kern w:val="28"/>
    </w:rPr>
  </w:style>
  <w:style w:type="character" w:styleId="LineNumber">
    <w:name w:val="line number"/>
    <w:basedOn w:val="DefaultParagraphFont"/>
    <w:uiPriority w:val="99"/>
    <w:semiHidden/>
    <w:unhideWhenUsed/>
    <w:rsid w:val="00594360"/>
  </w:style>
  <w:style w:type="paragraph" w:styleId="ListParagraph">
    <w:name w:val="List Paragraph"/>
    <w:basedOn w:val="Normal"/>
    <w:uiPriority w:val="34"/>
    <w:qFormat/>
    <w:rsid w:val="0095041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731D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428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t1">
    <w:name w:val="st1"/>
    <w:basedOn w:val="DefaultParagraphFont"/>
    <w:rsid w:val="001E38C2"/>
  </w:style>
  <w:style w:type="paragraph" w:customStyle="1" w:styleId="p1">
    <w:name w:val="p1"/>
    <w:basedOn w:val="Normal"/>
    <w:rsid w:val="00A625BA"/>
    <w:pPr>
      <w:spacing w:after="0" w:line="240" w:lineRule="auto"/>
      <w:ind w:left="60" w:hanging="60"/>
    </w:pPr>
    <w:rPr>
      <w:rFonts w:ascii="Monaco" w:hAnsi="Monaco" w:cs="Times New Roman"/>
      <w:color w:val="00000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5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F26366-EFB2-E742-B6D4-08FCAF437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</Company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demeskel, Endalkachew (ILRI)</dc:creator>
  <cp:lastModifiedBy>Nekit Lepcha</cp:lastModifiedBy>
  <cp:revision>3</cp:revision>
  <cp:lastPrinted>2017-10-31T06:14:00Z</cp:lastPrinted>
  <dcterms:created xsi:type="dcterms:W3CDTF">2017-11-21T16:10:00Z</dcterms:created>
  <dcterms:modified xsi:type="dcterms:W3CDTF">2018-02-01T06:56:00Z</dcterms:modified>
</cp:coreProperties>
</file>